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F43AB" w14:textId="3C018D95" w:rsidR="00021821" w:rsidRPr="00B54929" w:rsidRDefault="34FBBC01" w:rsidP="6EB7734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6EB773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2</w:t>
      </w:r>
      <w:r w:rsidR="51D27373" w:rsidRPr="6EB773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36F2A427" w:rsidRPr="6EB77347">
        <w:rPr>
          <w:rFonts w:ascii="Times New Roman" w:eastAsia="Times New Roman" w:hAnsi="Times New Roman" w:cs="Times New Roman"/>
          <w:kern w:val="0"/>
          <w14:ligatures w14:val="none"/>
        </w:rPr>
        <w:t xml:space="preserve">qRT-PCR </w:t>
      </w:r>
      <w:r w:rsidR="51D27373" w:rsidRPr="6EB77347">
        <w:rPr>
          <w:rFonts w:ascii="Times New Roman" w:eastAsia="Times New Roman" w:hAnsi="Times New Roman" w:cs="Times New Roman"/>
          <w:kern w:val="0"/>
          <w14:ligatures w14:val="none"/>
        </w:rPr>
        <w:t>SYBR Green</w:t>
      </w:r>
      <w:r w:rsidR="61C686EF" w:rsidRPr="6EB7734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51D27373" w:rsidRPr="6EB77347">
        <w:rPr>
          <w:rFonts w:ascii="Times New Roman" w:eastAsia="Times New Roman" w:hAnsi="Times New Roman" w:cs="Times New Roman"/>
          <w:kern w:val="0"/>
          <w14:ligatures w14:val="none"/>
        </w:rPr>
        <w:t>primer sequences</w:t>
      </w:r>
    </w:p>
    <w:p w14:paraId="191C8A0F" w14:textId="77777777" w:rsidR="00021821" w:rsidRPr="00021821" w:rsidRDefault="00021821" w:rsidP="6EB7734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tbl>
      <w:tblPr>
        <w:tblW w:w="9720" w:type="dxa"/>
        <w:tblInd w:w="-1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3510"/>
        <w:gridCol w:w="3255"/>
        <w:gridCol w:w="1785"/>
      </w:tblGrid>
      <w:tr w:rsidR="00B54929" w:rsidRPr="00021821" w14:paraId="42B7F35A" w14:textId="77777777" w:rsidTr="006F58D2">
        <w:trPr>
          <w:trHeight w:val="555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B63CD37" w14:textId="3D62A483" w:rsidR="00B54929" w:rsidRPr="00413549" w:rsidRDefault="4395181D" w:rsidP="6EB77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EB7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C47A90" w14:textId="00C521AE" w:rsidR="00B54929" w:rsidRPr="0041354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orward (5’-3’) 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29EE05F" w14:textId="688E42E4" w:rsidR="00B54929" w:rsidRPr="0041354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verse (5’-3’) 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12724E" w14:textId="12E70C80" w:rsidR="00B54929" w:rsidRPr="0041354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mplicon size (bp) </w:t>
            </w:r>
          </w:p>
        </w:tc>
      </w:tr>
      <w:tr w:rsidR="00B54929" w:rsidRPr="00021821" w14:paraId="70AF1201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D10FFC" w14:textId="04FEB0E0" w:rsidR="00B5492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plp0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5F40A3" w14:textId="57CFB785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ACCCAGCTCTGGAGAAAC  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3FA46D" w14:textId="3D3CA120" w:rsidR="00B54929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TTCTGAGCTGGCACAGTGA 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593C30F" w14:textId="7211B4F6" w:rsidR="00B54929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9</w:t>
            </w:r>
          </w:p>
        </w:tc>
      </w:tr>
      <w:tr w:rsidR="00B54929" w:rsidRPr="00021821" w14:paraId="13AB2EF2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914F068" w14:textId="3AE448AB" w:rsidR="00B54929" w:rsidRPr="00B5492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f4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57B640" w14:textId="7CE07A1E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GATGCTCTGTTTCGAAT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F78161" w14:textId="1C14B57F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CAACCTGGTCGACTTTTA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2B2EB3" w14:textId="2C7B42A9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9</w:t>
            </w:r>
          </w:p>
        </w:tc>
      </w:tr>
      <w:tr w:rsidR="00B54929" w:rsidRPr="00021821" w14:paraId="45DA49F1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4687B51" w14:textId="2EBEE1DD" w:rsidR="00B54929" w:rsidRPr="00B5492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HOP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4FACA4" w14:textId="23C73987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CAGGAAACGAAGAGGAAGAAT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9EDDBA" w14:textId="776D3550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CCATAGAACTCTGACTGGAAT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AD13B7" w14:textId="3CC26F39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</w:tr>
      <w:tr w:rsidR="00B54929" w:rsidRPr="00021821" w14:paraId="17EB132A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DA8E5D" w14:textId="3996B2DB" w:rsidR="00B54929" w:rsidRPr="00B5492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sp60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94458D" w14:textId="329A76A3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AAGAATGCAGGTGTTGAAG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3CFBCD" w14:textId="29564D0C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GTAGTTAGCAAGGAGGCCAC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94CF8C" w14:textId="49331141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</w:tr>
      <w:tr w:rsidR="00B54929" w:rsidRPr="00021821" w14:paraId="2B6E105C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7AF08B0" w14:textId="3D726BE4" w:rsidR="00B54929" w:rsidRPr="00B54929" w:rsidRDefault="7D951574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tH</w:t>
            </w:r>
            <w:r w:rsidR="2C693376"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p</w:t>
            </w: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ED291F" w14:textId="0FE3C4DE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AGAAGGAACGTGTTGAAGCA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4F544A" w14:textId="2BE42F6B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TGATGTTCTCTCCTGTCTCAC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618668" w14:textId="72BBD258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  <w:tr w:rsidR="00B54929" w:rsidRPr="00021821" w14:paraId="5FE7416F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19FB11" w14:textId="63D33629" w:rsidR="00B54929" w:rsidRPr="00B54929" w:rsidRDefault="226F56AA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onp1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C193D1" w14:textId="12E8E9BC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TGATGAGGTGGACAAGATTG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508E32" w14:textId="256E4A5C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TGGCCGTGCAGATGAATAG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6BE2C3" w14:textId="6F506467" w:rsidR="00B54929" w:rsidRPr="00021821" w:rsidRDefault="1660588D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EB77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</w:p>
        </w:tc>
      </w:tr>
      <w:tr w:rsidR="00B54929" w14:paraId="0AA1D230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E2A9E84" w14:textId="54EDF645" w:rsidR="00B54929" w:rsidRPr="00B54929" w:rsidRDefault="226F56AA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pP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2E609C" w14:textId="2C7518CD" w:rsidR="00B54929" w:rsidRDefault="1660588D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sz w:val="20"/>
                <w:szCs w:val="20"/>
              </w:rPr>
              <w:t>CGCGCTTATGACATATACTCGA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C2760B" w14:textId="17E2B0C2" w:rsidR="00B54929" w:rsidRDefault="1660588D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sz w:val="20"/>
                <w:szCs w:val="20"/>
              </w:rPr>
              <w:t>CCACCTGGGCTGTTGATATACAT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FFD960" w14:textId="07247D6B" w:rsidR="00B54929" w:rsidRDefault="1660588D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3657ED73" w14:paraId="3505C705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645493" w14:textId="25C97E73" w:rsidR="3A48486A" w:rsidRDefault="476DEF27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sf1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53C1EB8" w14:textId="6CDF97F0" w:rsidR="3657ED73" w:rsidRDefault="019DF95B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sz w:val="20"/>
                <w:szCs w:val="20"/>
              </w:rPr>
              <w:t>TACTTCAAGCACAACAACATGGC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BC3E4B" w14:textId="20AFD3A6" w:rsidR="3657ED73" w:rsidRDefault="019DF95B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sz w:val="20"/>
                <w:szCs w:val="20"/>
              </w:rPr>
              <w:t>CAAGAAACAAGGATGCTGGAACT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9ACE97" w14:textId="3B6F4A9B" w:rsidR="3657ED73" w:rsidRDefault="019DF95B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B77347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6F58D2" w14:paraId="180E6682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B9411D" w14:textId="171E21A5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03E062" w14:textId="54D397DD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ACAATGTAGAGAAAGCACAACAAG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C3EA31" w14:textId="77A8C24F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ACTTGAACTGTCTCTCCACGTAG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FC246E" w14:textId="3B81D0CB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6F58D2" w14:paraId="57D65102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6F5DCC" w14:textId="45B5EC98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xn2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6E36AB" w14:textId="1D3502FC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CAGTTGTTGTGGACTTTCATGCA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343CFA" w14:textId="37F91EF1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GCTGACACCTCATATTCAATGGC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140A26" w14:textId="30898B10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6F58D2" w14:paraId="72B8D6B0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7358EC" w14:textId="3BAB61AF" w:rsidR="006F58D2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273172" w14:textId="55A1A080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CCGAGGAGAAGTACCACGAG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A0C8D6" w14:textId="62A39D51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GCTTGATAGCCTCCAGCAAC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45C58F" w14:textId="2AE0EE3D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6F58D2" w14:paraId="1066660B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1112AD" w14:textId="02429C05" w:rsidR="006F58D2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mm13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0650B1" w14:textId="174DE2B9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TGCTCCAGAGAATGACGGAC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52419C" w14:textId="4E21E228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GGTATTCCAGGCGTCCATGTAG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ABD710" w14:textId="64085E82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6F58D2" w14:paraId="5872C8F6" w14:textId="77777777" w:rsidTr="006F58D2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EA3F64" w14:textId="5CB3BAB3" w:rsidR="006F58D2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mm17a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8EAA2F" w14:textId="285AD8B4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ATCCTGGCAGCAAGAAATGGA</w:t>
            </w:r>
          </w:p>
        </w:tc>
        <w:tc>
          <w:tcPr>
            <w:tcW w:w="32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239228" w14:textId="5D21A27B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8D2">
              <w:rPr>
                <w:rFonts w:ascii="Times New Roman" w:eastAsia="Times New Roman" w:hAnsi="Times New Roman" w:cs="Times New Roman"/>
                <w:sz w:val="20"/>
                <w:szCs w:val="20"/>
              </w:rPr>
              <w:t>GGCAACTGGGAGTGATCTTCA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AAF481" w14:textId="664AEB7F" w:rsidR="006F58D2" w:rsidRPr="6EB77347" w:rsidRDefault="006F58D2" w:rsidP="6EB773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</w:tr>
    </w:tbl>
    <w:p w14:paraId="3E7B22E6" w14:textId="401CDB50" w:rsidR="00021821" w:rsidRPr="00021821" w:rsidRDefault="00021821" w:rsidP="6EB7734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7F32ACE2" w14:textId="77777777" w:rsidR="00B41871" w:rsidRPr="00021821" w:rsidRDefault="00B41871" w:rsidP="6EB77347">
      <w:pPr>
        <w:rPr>
          <w:rFonts w:ascii="Times New Roman" w:hAnsi="Times New Roman" w:cs="Times New Roman"/>
        </w:rPr>
      </w:pPr>
    </w:p>
    <w:sectPr w:rsidR="00B41871" w:rsidRPr="00021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21"/>
    <w:rsid w:val="00021821"/>
    <w:rsid w:val="000A0D8D"/>
    <w:rsid w:val="00103C9E"/>
    <w:rsid w:val="00413549"/>
    <w:rsid w:val="005C1640"/>
    <w:rsid w:val="005F102E"/>
    <w:rsid w:val="00606555"/>
    <w:rsid w:val="006F58D2"/>
    <w:rsid w:val="00701A67"/>
    <w:rsid w:val="00B41871"/>
    <w:rsid w:val="00B54929"/>
    <w:rsid w:val="00C13FF4"/>
    <w:rsid w:val="00C24F0C"/>
    <w:rsid w:val="00C26628"/>
    <w:rsid w:val="00DD20AD"/>
    <w:rsid w:val="00EA72B5"/>
    <w:rsid w:val="00EC1F15"/>
    <w:rsid w:val="00F427E2"/>
    <w:rsid w:val="019DF95B"/>
    <w:rsid w:val="0FEABCFD"/>
    <w:rsid w:val="12A7E5A0"/>
    <w:rsid w:val="1660588D"/>
    <w:rsid w:val="1CF160D1"/>
    <w:rsid w:val="2027D1A6"/>
    <w:rsid w:val="226F56AA"/>
    <w:rsid w:val="22D2227C"/>
    <w:rsid w:val="279630DB"/>
    <w:rsid w:val="281CC356"/>
    <w:rsid w:val="2C693376"/>
    <w:rsid w:val="34FBBC01"/>
    <w:rsid w:val="3657ED73"/>
    <w:rsid w:val="36F2A427"/>
    <w:rsid w:val="3848F966"/>
    <w:rsid w:val="3A48486A"/>
    <w:rsid w:val="400F2D82"/>
    <w:rsid w:val="4155B0EF"/>
    <w:rsid w:val="4395181D"/>
    <w:rsid w:val="476DEF27"/>
    <w:rsid w:val="4BE113D4"/>
    <w:rsid w:val="4EF6E0F1"/>
    <w:rsid w:val="50FD8D6B"/>
    <w:rsid w:val="51D27373"/>
    <w:rsid w:val="5707F208"/>
    <w:rsid w:val="57095F3C"/>
    <w:rsid w:val="5E8F84AA"/>
    <w:rsid w:val="601B254C"/>
    <w:rsid w:val="61C686EF"/>
    <w:rsid w:val="654A27C5"/>
    <w:rsid w:val="65E16EF8"/>
    <w:rsid w:val="68421841"/>
    <w:rsid w:val="6B4C4431"/>
    <w:rsid w:val="6D951BF6"/>
    <w:rsid w:val="6EB77347"/>
    <w:rsid w:val="70C52F3F"/>
    <w:rsid w:val="76871C5C"/>
    <w:rsid w:val="76F54DE7"/>
    <w:rsid w:val="7792255B"/>
    <w:rsid w:val="787FF552"/>
    <w:rsid w:val="7CEB6BD8"/>
    <w:rsid w:val="7D1BDC5C"/>
    <w:rsid w:val="7D95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4C0A"/>
  <w15:chartTrackingRefBased/>
  <w15:docId w15:val="{23B6CFB0-E076-498B-9A87-C653C829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8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8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8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8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8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8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8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8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8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8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8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8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8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8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65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1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74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6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9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8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0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8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5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99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1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4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6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1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1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8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8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56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8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4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3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2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8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1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4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8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3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6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84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8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9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45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7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1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9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1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0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1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76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83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9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5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6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9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4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4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8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63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2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9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8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3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4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9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83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4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5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8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2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3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6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9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32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8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8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8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6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3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5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2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0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4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8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2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95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430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7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2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8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5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0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2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4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0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4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2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1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1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4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9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16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5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2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6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12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9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0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9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5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78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4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5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6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3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7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0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2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21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kin, Grant</dc:creator>
  <cp:keywords/>
  <dc:description/>
  <cp:lastModifiedBy>Grant Laskin</cp:lastModifiedBy>
  <cp:revision>2</cp:revision>
  <dcterms:created xsi:type="dcterms:W3CDTF">2026-02-28T16:45:00Z</dcterms:created>
  <dcterms:modified xsi:type="dcterms:W3CDTF">2026-02-28T16:45:00Z</dcterms:modified>
</cp:coreProperties>
</file>